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F221D" w14:textId="1EBA1E32" w:rsidR="00ED4B09" w:rsidRPr="00AB5C6A" w:rsidRDefault="00AB5C6A" w:rsidP="00AB5C6A">
      <w:pPr>
        <w:rPr>
          <w:rFonts w:ascii="Times New Roman" w:hAnsi="Times New Roman" w:cs="Times New Roman"/>
          <w:sz w:val="24"/>
          <w:szCs w:val="24"/>
        </w:rPr>
      </w:pPr>
      <w:r w:rsidRPr="00AB5C6A">
        <w:rPr>
          <w:rFonts w:ascii="Times New Roman" w:hAnsi="Times New Roman" w:cs="Times New Roman"/>
          <w:sz w:val="24"/>
          <w:szCs w:val="24"/>
        </w:rPr>
        <w:t xml:space="preserve">Supp-4 </w:t>
      </w:r>
      <w:proofErr w:type="gramStart"/>
      <w:r w:rsidRPr="00AB5C6A">
        <w:rPr>
          <w:rFonts w:ascii="Times New Roman" w:hAnsi="Times New Roman" w:cs="Times New Roman"/>
          <w:sz w:val="24"/>
          <w:szCs w:val="24"/>
        </w:rPr>
        <w:t>Multi-effect</w:t>
      </w:r>
      <w:proofErr w:type="gramEnd"/>
      <w:r w:rsidRPr="00AB5C6A">
        <w:rPr>
          <w:rFonts w:ascii="Times New Roman" w:hAnsi="Times New Roman" w:cs="Times New Roman"/>
          <w:sz w:val="24"/>
          <w:szCs w:val="24"/>
        </w:rPr>
        <w:t xml:space="preserve"> sites</w:t>
      </w:r>
    </w:p>
    <w:tbl>
      <w:tblPr>
        <w:tblW w:w="8931" w:type="dxa"/>
        <w:tblInd w:w="-142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1134"/>
        <w:gridCol w:w="709"/>
        <w:gridCol w:w="1276"/>
        <w:gridCol w:w="1701"/>
        <w:gridCol w:w="1701"/>
      </w:tblGrid>
      <w:tr w:rsidR="00AB5C6A" w:rsidRPr="00D423AD" w14:paraId="1A8F1C22" w14:textId="77777777" w:rsidTr="00A331CF">
        <w:tc>
          <w:tcPr>
            <w:tcW w:w="2410" w:type="dxa"/>
            <w:vMerge w:val="restart"/>
            <w:shd w:val="clear" w:color="auto" w:fill="auto"/>
          </w:tcPr>
          <w:p w14:paraId="5235ABAE" w14:textId="77777777" w:rsidR="00AB5C6A" w:rsidRPr="00D423AD" w:rsidRDefault="00AB5C6A" w:rsidP="00A331CF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sz w:val="24"/>
                <w:szCs w:val="24"/>
              </w:rPr>
              <w:t>SNP markers</w:t>
            </w:r>
          </w:p>
        </w:tc>
        <w:tc>
          <w:tcPr>
            <w:tcW w:w="1843" w:type="dxa"/>
            <w:gridSpan w:val="2"/>
            <w:vMerge w:val="restart"/>
            <w:shd w:val="clear" w:color="auto" w:fill="auto"/>
          </w:tcPr>
          <w:p w14:paraId="700804C8" w14:textId="77777777" w:rsidR="00AB5C6A" w:rsidRPr="00D423AD" w:rsidRDefault="00AB5C6A" w:rsidP="00A331C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sz w:val="24"/>
                <w:szCs w:val="24"/>
              </w:rPr>
              <w:t>Chromosom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EAC4CF0" w14:textId="77777777" w:rsidR="00AB5C6A" w:rsidRPr="00D423AD" w:rsidRDefault="00AB5C6A" w:rsidP="00A331C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3402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33107CC3" w14:textId="77777777" w:rsidR="00AB5C6A" w:rsidRPr="00D423AD" w:rsidRDefault="00AB5C6A" w:rsidP="00A331CF">
            <w:pPr>
              <w:ind w:firstLineChars="600" w:firstLine="14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</w:tr>
      <w:tr w:rsidR="00AB5C6A" w:rsidRPr="00D423AD" w14:paraId="3DF19C3B" w14:textId="77777777" w:rsidTr="00A331CF">
        <w:tc>
          <w:tcPr>
            <w:tcW w:w="2410" w:type="dxa"/>
            <w:vMerge/>
            <w:shd w:val="clear" w:color="auto" w:fill="auto"/>
          </w:tcPr>
          <w:p w14:paraId="7F370F47" w14:textId="77777777" w:rsidR="00AB5C6A" w:rsidRPr="00D423AD" w:rsidRDefault="00AB5C6A" w:rsidP="00A331CF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shd w:val="clear" w:color="auto" w:fill="auto"/>
          </w:tcPr>
          <w:p w14:paraId="7E520934" w14:textId="77777777" w:rsidR="00AB5C6A" w:rsidRPr="00D423AD" w:rsidRDefault="00AB5C6A" w:rsidP="00A331CF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C381E2E" w14:textId="77777777" w:rsidR="00AB5C6A" w:rsidRPr="00D423AD" w:rsidRDefault="00AB5C6A" w:rsidP="00A331CF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FEAA226" w14:textId="77777777" w:rsidR="00AB5C6A" w:rsidRPr="00D423AD" w:rsidRDefault="00AB5C6A" w:rsidP="00A331CF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sz w:val="24"/>
                <w:szCs w:val="24"/>
              </w:rPr>
              <w:t>CYR32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75B8B08" w14:textId="77777777" w:rsidR="00AB5C6A" w:rsidRPr="00D423AD" w:rsidRDefault="00AB5C6A" w:rsidP="00A331CF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sz w:val="24"/>
                <w:szCs w:val="24"/>
              </w:rPr>
              <w:t>CYR33</w:t>
            </w:r>
          </w:p>
        </w:tc>
      </w:tr>
      <w:tr w:rsidR="00AB5C6A" w:rsidRPr="00D423AD" w14:paraId="11515016" w14:textId="77777777" w:rsidTr="00A331CF">
        <w:trPr>
          <w:trHeight w:val="280"/>
        </w:trPr>
        <w:tc>
          <w:tcPr>
            <w:tcW w:w="24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7903539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1201796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FAB48CA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9141B04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86274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35D33A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50E-05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994822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70E-06</w:t>
            </w:r>
          </w:p>
        </w:tc>
      </w:tr>
      <w:tr w:rsidR="00AB5C6A" w:rsidRPr="00D423AD" w14:paraId="1DF672C2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7A0786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0575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F8DFA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671A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0119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41374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1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B0AB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E-05</w:t>
            </w:r>
          </w:p>
        </w:tc>
      </w:tr>
      <w:tr w:rsidR="00AB5C6A" w:rsidRPr="00D423AD" w14:paraId="76EB2BB8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9D4E87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88280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A408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B1AD8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0151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19E18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1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ADF7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E-05</w:t>
            </w:r>
          </w:p>
        </w:tc>
      </w:tr>
      <w:tr w:rsidR="00AB5C6A" w:rsidRPr="00D423AD" w14:paraId="2FF7943F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F9363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8750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2C0D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DBE0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04797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08B15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1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46B5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E-05</w:t>
            </w:r>
          </w:p>
        </w:tc>
      </w:tr>
      <w:tr w:rsidR="00AB5C6A" w:rsidRPr="00D423AD" w14:paraId="691855DB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FEF6F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3048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5903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B4F9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0616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884F5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1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17A9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E-05</w:t>
            </w:r>
          </w:p>
        </w:tc>
      </w:tr>
      <w:tr w:rsidR="00AB5C6A" w:rsidRPr="00D423AD" w14:paraId="07E173A5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A2A785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15048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187E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7D361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1232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512F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1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6838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E-05</w:t>
            </w:r>
          </w:p>
        </w:tc>
      </w:tr>
      <w:tr w:rsidR="00AB5C6A" w:rsidRPr="00D423AD" w14:paraId="18814732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1E35F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3872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A1BD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A63A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1520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E4DE5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1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F1B9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E-05</w:t>
            </w:r>
          </w:p>
        </w:tc>
      </w:tr>
      <w:tr w:rsidR="00AB5C6A" w:rsidRPr="00D423AD" w14:paraId="584145C0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95018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7486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7C8D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0E088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1753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2A7F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1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33B9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E-05</w:t>
            </w:r>
          </w:p>
        </w:tc>
      </w:tr>
      <w:tr w:rsidR="00AB5C6A" w:rsidRPr="00D423AD" w14:paraId="244328AE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1DBE4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8445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A6AD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2606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1763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9FBA8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1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82F81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E-05</w:t>
            </w:r>
          </w:p>
        </w:tc>
      </w:tr>
      <w:tr w:rsidR="00AB5C6A" w:rsidRPr="00D423AD" w14:paraId="5937FF3C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7C5342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2783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2DFB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D8064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2361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3616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1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CADE5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E-05</w:t>
            </w:r>
          </w:p>
        </w:tc>
      </w:tr>
      <w:tr w:rsidR="00AB5C6A" w:rsidRPr="00D423AD" w14:paraId="1889E325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4780D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3897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72627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F82C8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2501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8F99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1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CD666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E-05</w:t>
            </w:r>
          </w:p>
        </w:tc>
      </w:tr>
      <w:tr w:rsidR="00AB5C6A" w:rsidRPr="00D423AD" w14:paraId="5AB7E385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DBBEF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0262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A9A66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1EE3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2514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D2998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1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19618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E-05</w:t>
            </w:r>
          </w:p>
        </w:tc>
      </w:tr>
      <w:tr w:rsidR="00AB5C6A" w:rsidRPr="00D423AD" w14:paraId="416E1B56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A0461F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13155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F072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3231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3003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6DA3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1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F33A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E-05</w:t>
            </w:r>
          </w:p>
        </w:tc>
      </w:tr>
      <w:tr w:rsidR="00AB5C6A" w:rsidRPr="00D423AD" w14:paraId="34AF36A4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1B8184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2699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44858A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3B7C7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4771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E336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1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77FD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E-05</w:t>
            </w:r>
          </w:p>
        </w:tc>
      </w:tr>
      <w:tr w:rsidR="00AB5C6A" w:rsidRPr="00D423AD" w14:paraId="0CAB47A8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CFF085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6299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AE7FA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2042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5259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593E5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1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7A896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E-05</w:t>
            </w:r>
          </w:p>
        </w:tc>
      </w:tr>
      <w:tr w:rsidR="00AB5C6A" w:rsidRPr="00D423AD" w14:paraId="2560D1DD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E89E3F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3803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BA2C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0F94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61817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8B13F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1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4B998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E-05</w:t>
            </w:r>
          </w:p>
        </w:tc>
      </w:tr>
      <w:tr w:rsidR="00AB5C6A" w:rsidRPr="00D423AD" w14:paraId="3D751710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5FD65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9051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F87C7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8968A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9328254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B3FD47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26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88222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6E-05</w:t>
            </w:r>
          </w:p>
        </w:tc>
      </w:tr>
      <w:tr w:rsidR="00AB5C6A" w:rsidRPr="00D423AD" w14:paraId="4CC57D79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0289F1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894106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2C72F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00761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37601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7DBA5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0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226C1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5E-06</w:t>
            </w:r>
          </w:p>
        </w:tc>
      </w:tr>
      <w:tr w:rsidR="00AB5C6A" w:rsidRPr="00D423AD" w14:paraId="44C78CBD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6B701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8236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8C44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DC28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9082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CE23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2E-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EB5F7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44E-06</w:t>
            </w:r>
          </w:p>
        </w:tc>
      </w:tr>
      <w:tr w:rsidR="00AB5C6A" w:rsidRPr="00D423AD" w14:paraId="60B77FBE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6EF77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9744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96587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8D432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73114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1481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7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6C67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3E-05</w:t>
            </w:r>
          </w:p>
        </w:tc>
      </w:tr>
      <w:tr w:rsidR="00AB5C6A" w:rsidRPr="00D423AD" w14:paraId="3E750309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AC79A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4470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50A5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B58E5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74551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E0B21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7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DC4D5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3E-05</w:t>
            </w:r>
          </w:p>
        </w:tc>
      </w:tr>
      <w:tr w:rsidR="00AB5C6A" w:rsidRPr="00D423AD" w14:paraId="657332F2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023A1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87367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AC185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EE442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74571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782C2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7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00A98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3E-05</w:t>
            </w:r>
          </w:p>
        </w:tc>
      </w:tr>
      <w:tr w:rsidR="00AB5C6A" w:rsidRPr="00D423AD" w14:paraId="26EE6381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7663E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897768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45828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6E74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74728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4369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7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FDD0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3E-05</w:t>
            </w:r>
          </w:p>
        </w:tc>
      </w:tr>
      <w:tr w:rsidR="00AB5C6A" w:rsidRPr="00D423AD" w14:paraId="4E09E49D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6C142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9893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E9A54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340CA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3918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948AA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32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5A64F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8E-05</w:t>
            </w:r>
          </w:p>
        </w:tc>
      </w:tr>
      <w:tr w:rsidR="00AB5C6A" w:rsidRPr="00D423AD" w14:paraId="48955E4C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94328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8773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42B0F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49E36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47380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C66D8F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1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65EF2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1E-05</w:t>
            </w:r>
          </w:p>
        </w:tc>
      </w:tr>
      <w:tr w:rsidR="00AB5C6A" w:rsidRPr="00D423AD" w14:paraId="6780655D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4F785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589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9005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A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1FF0A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26391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06D6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46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527C8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69E-06</w:t>
            </w:r>
          </w:p>
        </w:tc>
      </w:tr>
      <w:tr w:rsidR="00AB5C6A" w:rsidRPr="00D423AD" w14:paraId="7F90CB5B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BD9992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4320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94862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A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AC957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30780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B0478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46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73ECA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69E-06</w:t>
            </w:r>
          </w:p>
        </w:tc>
      </w:tr>
      <w:tr w:rsidR="00AB5C6A" w:rsidRPr="00D423AD" w14:paraId="1A441AE5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D66B8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3054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8E60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A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E54D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70647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AA1E4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19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1681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95E-06</w:t>
            </w:r>
          </w:p>
        </w:tc>
      </w:tr>
      <w:tr w:rsidR="00AB5C6A" w:rsidRPr="00D423AD" w14:paraId="34F23EA8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C88E6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519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C86C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A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C177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78525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D7538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07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6AD46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0E-05</w:t>
            </w:r>
          </w:p>
        </w:tc>
      </w:tr>
      <w:tr w:rsidR="00AB5C6A" w:rsidRPr="00D423AD" w14:paraId="7E1AECA3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5A7FE8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5776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9CF0F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A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93BE2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7054377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B00E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49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D7EE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0E-06</w:t>
            </w:r>
          </w:p>
        </w:tc>
      </w:tr>
      <w:tr w:rsidR="00AB5C6A" w:rsidRPr="00D423AD" w14:paraId="00176C7B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F51F4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6539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EB10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939A5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30766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55777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8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958F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8E-06</w:t>
            </w:r>
          </w:p>
        </w:tc>
      </w:tr>
      <w:tr w:rsidR="00AB5C6A" w:rsidRPr="00D423AD" w14:paraId="3161B7C8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A94F4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5026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2164F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E7D75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482407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FEA84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57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4A1D7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2E-05</w:t>
            </w:r>
          </w:p>
        </w:tc>
      </w:tr>
      <w:tr w:rsidR="00AB5C6A" w:rsidRPr="00D423AD" w14:paraId="6565B20E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D4451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9978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BE14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ED4D6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72153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7E05F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39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7730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8E-05</w:t>
            </w:r>
          </w:p>
        </w:tc>
      </w:tr>
      <w:tr w:rsidR="00AB5C6A" w:rsidRPr="00D423AD" w14:paraId="433D75FC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6CB881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4084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ED22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1F3B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80283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FBEDA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2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795EFA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1E-06</w:t>
            </w:r>
          </w:p>
        </w:tc>
      </w:tr>
      <w:tr w:rsidR="00AB5C6A" w:rsidRPr="00D423AD" w14:paraId="19959741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E4243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895504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EC38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0C31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80445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89B6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2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F712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1E-06</w:t>
            </w:r>
          </w:p>
        </w:tc>
      </w:tr>
      <w:tr w:rsidR="00AB5C6A" w:rsidRPr="00D423AD" w14:paraId="431060FC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D84C2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87339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EBFE5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4AFD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6718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A0067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55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E4596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90E-06</w:t>
            </w:r>
          </w:p>
        </w:tc>
      </w:tr>
      <w:tr w:rsidR="00AB5C6A" w:rsidRPr="00D423AD" w14:paraId="09377497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65870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15366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ADFF4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E728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7059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B70B1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55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F082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90E-06</w:t>
            </w:r>
          </w:p>
        </w:tc>
      </w:tr>
      <w:tr w:rsidR="00AB5C6A" w:rsidRPr="00D423AD" w14:paraId="691A55BC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808AD7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17004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B269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4F39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8210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25F57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7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08B3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8E-06</w:t>
            </w:r>
          </w:p>
        </w:tc>
      </w:tr>
      <w:tr w:rsidR="00AB5C6A" w:rsidRPr="00D423AD" w14:paraId="777FEC4F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57FE71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X-1105020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8F32A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5825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8382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6865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7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CBB07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8E-06</w:t>
            </w:r>
          </w:p>
        </w:tc>
      </w:tr>
      <w:tr w:rsidR="00AB5C6A" w:rsidRPr="00D423AD" w14:paraId="1DC4C11D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997AB4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9401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5035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ED48F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12658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D6C2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55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B1E4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90E-06</w:t>
            </w:r>
          </w:p>
        </w:tc>
      </w:tr>
      <w:tr w:rsidR="00AB5C6A" w:rsidRPr="00D423AD" w14:paraId="7D67540C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31480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10019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5343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135F6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14297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0149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7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349E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8E-06</w:t>
            </w:r>
          </w:p>
        </w:tc>
      </w:tr>
      <w:tr w:rsidR="00AB5C6A" w:rsidRPr="00D423AD" w14:paraId="26B8CD1C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10397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3143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A1DE5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9977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15327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54782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7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5173A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8E-06</w:t>
            </w:r>
          </w:p>
        </w:tc>
      </w:tr>
      <w:tr w:rsidR="00AB5C6A" w:rsidRPr="00D423AD" w14:paraId="28E758E0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A1782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959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A2C02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70E0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17347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249C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7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567A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8E-06</w:t>
            </w:r>
          </w:p>
        </w:tc>
      </w:tr>
      <w:tr w:rsidR="00AB5C6A" w:rsidRPr="00D423AD" w14:paraId="74E0DD1A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495AF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87826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3D4E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A8E16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17960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9AD72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55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FC4E1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90E-06</w:t>
            </w:r>
          </w:p>
        </w:tc>
      </w:tr>
      <w:tr w:rsidR="00AB5C6A" w:rsidRPr="00D423AD" w14:paraId="46F2947A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8F27D4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88556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7D3BF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3173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19587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F3242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55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8098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90E-06</w:t>
            </w:r>
          </w:p>
        </w:tc>
      </w:tr>
      <w:tr w:rsidR="00AB5C6A" w:rsidRPr="00D423AD" w14:paraId="4652681A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36DFA4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5772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E6FD1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48B94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20944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B80C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7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78412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8E-06</w:t>
            </w:r>
          </w:p>
        </w:tc>
      </w:tr>
      <w:tr w:rsidR="00AB5C6A" w:rsidRPr="00D423AD" w14:paraId="4A522FAC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7084CF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9323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3F176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7303C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22330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59156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7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55D1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8E-06</w:t>
            </w:r>
          </w:p>
        </w:tc>
      </w:tr>
      <w:tr w:rsidR="00AB5C6A" w:rsidRPr="00D423AD" w14:paraId="3986806F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FBC947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88686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582E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CD20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22429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15FA1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55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E9994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90E-06</w:t>
            </w:r>
          </w:p>
        </w:tc>
      </w:tr>
      <w:tr w:rsidR="00AB5C6A" w:rsidRPr="00D423AD" w14:paraId="36254F97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F9E89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5919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D81B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450EB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22691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12FEF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7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8ADE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8E-06</w:t>
            </w:r>
          </w:p>
        </w:tc>
      </w:tr>
      <w:tr w:rsidR="00AB5C6A" w:rsidRPr="00D423AD" w14:paraId="2A735880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6B1C4F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6247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9F557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5E10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22886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5810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7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40D6A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8E-06</w:t>
            </w:r>
          </w:p>
        </w:tc>
      </w:tr>
      <w:tr w:rsidR="00AB5C6A" w:rsidRPr="00D423AD" w14:paraId="6979D28B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16FAC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16488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024D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27046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23885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A064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55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0556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90E-06</w:t>
            </w:r>
          </w:p>
        </w:tc>
      </w:tr>
      <w:tr w:rsidR="00AB5C6A" w:rsidRPr="00D423AD" w14:paraId="7FD12FC7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8F154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6719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F5AF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2B031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267547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E3F0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55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42F8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90E-06</w:t>
            </w:r>
          </w:p>
        </w:tc>
      </w:tr>
      <w:tr w:rsidR="00AB5C6A" w:rsidRPr="00D423AD" w14:paraId="6B742D50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22D34A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3989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08A3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3FD28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27733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3CDD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7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B55B8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8E-06</w:t>
            </w:r>
          </w:p>
        </w:tc>
      </w:tr>
      <w:tr w:rsidR="00AB5C6A" w:rsidRPr="00D423AD" w14:paraId="53781A38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FB3C1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8157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E0DA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EE02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294427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A87F2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7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E1CEA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8E-06</w:t>
            </w:r>
          </w:p>
        </w:tc>
      </w:tr>
      <w:tr w:rsidR="00AB5C6A" w:rsidRPr="00D423AD" w14:paraId="52805A63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92AEAF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6724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44F55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44EF6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32293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62076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9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83AB1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0E-06</w:t>
            </w:r>
          </w:p>
        </w:tc>
      </w:tr>
      <w:tr w:rsidR="00AB5C6A" w:rsidRPr="00D423AD" w14:paraId="2B233C8B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1869C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89040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D9FC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84606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330017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34A1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9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F3725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0E-06</w:t>
            </w:r>
          </w:p>
        </w:tc>
      </w:tr>
      <w:tr w:rsidR="00AB5C6A" w:rsidRPr="00D423AD" w14:paraId="6EB0E208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D65985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3917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4FF9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CEC4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36479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1AD7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9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8C597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0E-06</w:t>
            </w:r>
          </w:p>
        </w:tc>
      </w:tr>
      <w:tr w:rsidR="00AB5C6A" w:rsidRPr="00D423AD" w14:paraId="7C48257C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DC453F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0793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92A9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31515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39081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C8BA4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9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5D138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0E-06</w:t>
            </w:r>
          </w:p>
        </w:tc>
      </w:tr>
      <w:tr w:rsidR="00AB5C6A" w:rsidRPr="00D423AD" w14:paraId="5BCB22DA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D30592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89778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9B83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DBBE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61065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CF3CA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02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7A11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47E-06</w:t>
            </w:r>
          </w:p>
        </w:tc>
      </w:tr>
      <w:tr w:rsidR="00AB5C6A" w:rsidRPr="00D423AD" w14:paraId="3D39F73C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04F3F1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6015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F29D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5B76F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11741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B075A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2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5BBFF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9E-06</w:t>
            </w:r>
          </w:p>
        </w:tc>
      </w:tr>
      <w:tr w:rsidR="00AB5C6A" w:rsidRPr="00D423AD" w14:paraId="58D3DA5F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CE8B37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3569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FB5B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A12C1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16733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E4C95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8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CBB2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7E-06</w:t>
            </w:r>
          </w:p>
        </w:tc>
      </w:tr>
      <w:tr w:rsidR="00AB5C6A" w:rsidRPr="00D423AD" w14:paraId="499087FA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6D523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9874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8E54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1671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49795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D501F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2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7A2E1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9E-06</w:t>
            </w:r>
          </w:p>
        </w:tc>
      </w:tr>
      <w:tr w:rsidR="00AB5C6A" w:rsidRPr="00D423AD" w14:paraId="4EBECA0D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BD4D93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88162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5CC62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E861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08292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C27C8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26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EF94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16E-06</w:t>
            </w:r>
          </w:p>
        </w:tc>
      </w:tr>
      <w:tr w:rsidR="00AB5C6A" w:rsidRPr="00D423AD" w14:paraId="2A83DBF2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5A2ED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952524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49B7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D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D138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9254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1E53A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4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39FBC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3E-06</w:t>
            </w:r>
          </w:p>
        </w:tc>
      </w:tr>
      <w:tr w:rsidR="00AB5C6A" w:rsidRPr="00D423AD" w14:paraId="07720940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999514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861639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8E2A6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BF7F6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8547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4634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63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226AA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70E-06</w:t>
            </w:r>
          </w:p>
        </w:tc>
      </w:tr>
      <w:tr w:rsidR="00AB5C6A" w:rsidRPr="00D423AD" w14:paraId="427D7610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D98649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09623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1748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B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099B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1258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4E0B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9E-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C88EB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7E-06</w:t>
            </w:r>
          </w:p>
        </w:tc>
      </w:tr>
      <w:tr w:rsidR="00AB5C6A" w:rsidRPr="00D423AD" w14:paraId="6C363808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2723B8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095044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236DE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D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FA124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7377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5A84A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18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5D9ED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76E-06</w:t>
            </w:r>
          </w:p>
        </w:tc>
      </w:tr>
      <w:tr w:rsidR="00AB5C6A" w:rsidRPr="00D423AD" w14:paraId="3F420B21" w14:textId="77777777" w:rsidTr="00A331CF">
        <w:trPr>
          <w:trHeight w:val="280"/>
        </w:trPr>
        <w:tc>
          <w:tcPr>
            <w:tcW w:w="241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14:paraId="77106A10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-111612050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4BC1DC07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D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6722C7E4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3355561</w:t>
            </w:r>
          </w:p>
        </w:tc>
        <w:tc>
          <w:tcPr>
            <w:tcW w:w="170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3C5B5D61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8E-05</w:t>
            </w:r>
          </w:p>
        </w:tc>
        <w:tc>
          <w:tcPr>
            <w:tcW w:w="170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181A2D21" w14:textId="77777777" w:rsidR="00AB5C6A" w:rsidRPr="00D423AD" w:rsidRDefault="00AB5C6A" w:rsidP="00A331CF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3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5E-06</w:t>
            </w:r>
          </w:p>
        </w:tc>
      </w:tr>
    </w:tbl>
    <w:p w14:paraId="63B1B70B" w14:textId="77777777" w:rsidR="00AB5C6A" w:rsidRPr="00D423AD" w:rsidRDefault="00AB5C6A" w:rsidP="00AB5C6A">
      <w:pPr>
        <w:rPr>
          <w:sz w:val="24"/>
          <w:szCs w:val="24"/>
        </w:rPr>
      </w:pPr>
    </w:p>
    <w:p w14:paraId="5025B8F7" w14:textId="77777777" w:rsidR="00AB5C6A" w:rsidRPr="00AB5C6A" w:rsidRDefault="00AB5C6A" w:rsidP="00AB5C6A">
      <w:pPr>
        <w:rPr>
          <w:rFonts w:hint="eastAsia"/>
        </w:rPr>
      </w:pPr>
    </w:p>
    <w:sectPr w:rsidR="00AB5C6A" w:rsidRPr="00AB5C6A" w:rsidSect="00D423AD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36C28" w14:textId="77777777" w:rsidR="002D793D" w:rsidRDefault="002D793D" w:rsidP="00D2264B">
      <w:r>
        <w:separator/>
      </w:r>
    </w:p>
  </w:endnote>
  <w:endnote w:type="continuationSeparator" w:id="0">
    <w:p w14:paraId="047A1F61" w14:textId="77777777" w:rsidR="002D793D" w:rsidRDefault="002D793D" w:rsidP="00D22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FB20E" w14:textId="77777777" w:rsidR="002D793D" w:rsidRDefault="002D793D" w:rsidP="00D2264B">
      <w:r>
        <w:separator/>
      </w:r>
    </w:p>
  </w:footnote>
  <w:footnote w:type="continuationSeparator" w:id="0">
    <w:p w14:paraId="4C1A3282" w14:textId="77777777" w:rsidR="002D793D" w:rsidRDefault="002D793D" w:rsidP="00D22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3AD"/>
    <w:rsid w:val="002D793D"/>
    <w:rsid w:val="00AB5C6A"/>
    <w:rsid w:val="00D2264B"/>
    <w:rsid w:val="00D423AD"/>
    <w:rsid w:val="00EA56C3"/>
    <w:rsid w:val="00ED4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F052B"/>
  <w15:chartTrackingRefBased/>
  <w15:docId w15:val="{94C460C5-FEE1-4478-806A-A2AC6B480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23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26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26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2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26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5</Words>
  <Characters>2652</Characters>
  <Application>Microsoft Office Word</Application>
  <DocSecurity>0</DocSecurity>
  <Lines>22</Lines>
  <Paragraphs>6</Paragraphs>
  <ScaleCrop>false</ScaleCrop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中浩</dc:creator>
  <cp:keywords/>
  <dc:description/>
  <cp:lastModifiedBy>高 中浩</cp:lastModifiedBy>
  <cp:revision>3</cp:revision>
  <dcterms:created xsi:type="dcterms:W3CDTF">2023-12-20T02:22:00Z</dcterms:created>
  <dcterms:modified xsi:type="dcterms:W3CDTF">2024-02-26T13:41:00Z</dcterms:modified>
</cp:coreProperties>
</file>